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32220D" w14:textId="59F1E066" w:rsidR="00EA584C" w:rsidRPr="00BE7640" w:rsidRDefault="00BE7640">
      <w:pPr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</w:pPr>
      <w:r w:rsidRPr="00BE7640">
        <w:rPr>
          <w:rFonts w:ascii="Palatino Linotype" w:eastAsia="Times New Roman" w:hAnsi="Palatino Linotype" w:cs="Times New Roman"/>
          <w:b/>
          <w:bCs/>
          <w:snapToGrid w:val="0"/>
          <w:color w:val="000000"/>
          <w:kern w:val="0"/>
          <w:sz w:val="20"/>
          <w:lang w:eastAsia="de-DE" w:bidi="en-US"/>
        </w:rPr>
        <w:t>Table S1.</w:t>
      </w:r>
      <w:r w:rsidRPr="00BE7640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  <w:t xml:space="preserve"> </w:t>
      </w:r>
      <w:r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  <w:t>P</w:t>
      </w:r>
      <w:r w:rsidRPr="00BE7640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  <w:t>rimer sets and corresponding amplification targets</w:t>
      </w:r>
    </w:p>
    <w:tbl>
      <w:tblPr>
        <w:tblW w:w="7584" w:type="dxa"/>
        <w:tblLook w:val="04A0" w:firstRow="1" w:lastRow="0" w:firstColumn="1" w:lastColumn="0" w:noHBand="0" w:noVBand="1"/>
      </w:tblPr>
      <w:tblGrid>
        <w:gridCol w:w="1843"/>
        <w:gridCol w:w="2061"/>
        <w:gridCol w:w="3680"/>
      </w:tblGrid>
      <w:tr w:rsidR="00BE7640" w:rsidRPr="00BE7640" w14:paraId="5EBAEEBA" w14:textId="77777777" w:rsidTr="00BE7640">
        <w:trPr>
          <w:trHeight w:val="28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FAB1A" w14:textId="77777777" w:rsidR="00BE7640" w:rsidRPr="00E97BAE" w:rsidRDefault="00BE7640" w:rsidP="00BE7640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BE7640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Target gene 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3F1D6" w14:textId="77777777" w:rsidR="00BE7640" w:rsidRPr="00E97BAE" w:rsidRDefault="00BE7640" w:rsidP="00BE7640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BE7640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Primer </w:t>
            </w:r>
          </w:p>
        </w:tc>
        <w:tc>
          <w:tcPr>
            <w:tcW w:w="3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1A671" w14:textId="77777777" w:rsidR="00BE7640" w:rsidRPr="00E97BAE" w:rsidRDefault="00BE7640" w:rsidP="00BE7640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BE7640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Primer DNA Sequence (</w:t>
            </w:r>
            <w:r w:rsidRPr="00E97BA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5‘-3’</w:t>
            </w:r>
            <w:r w:rsidRPr="00BE7640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)</w:t>
            </w:r>
          </w:p>
        </w:tc>
      </w:tr>
      <w:tr w:rsidR="00BE7640" w:rsidRPr="00BE7640" w14:paraId="098C4FD3" w14:textId="77777777" w:rsidTr="0064199C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9A8D" w14:textId="77777777" w:rsidR="00BE7640" w:rsidRPr="00E97BAE" w:rsidRDefault="00BE7640" w:rsidP="00BE7640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E97BA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ITS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020B" w14:textId="77777777" w:rsidR="00BE7640" w:rsidRPr="00E97BAE" w:rsidRDefault="00BE7640" w:rsidP="00BE7640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E97BA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ITS1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2C46" w14:textId="77777777" w:rsidR="00BE7640" w:rsidRPr="00E97BAE" w:rsidRDefault="00BE7640" w:rsidP="00BE7640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E97BA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TCCGTAGGTGAACCTGCGG</w:t>
            </w:r>
          </w:p>
        </w:tc>
      </w:tr>
      <w:tr w:rsidR="00BE7640" w:rsidRPr="00BE7640" w14:paraId="339E5A0F" w14:textId="77777777" w:rsidTr="0064199C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15AF" w14:textId="77777777" w:rsidR="00BE7640" w:rsidRPr="00E97BAE" w:rsidRDefault="00BE7640" w:rsidP="00BE7640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D815" w14:textId="77777777" w:rsidR="00BE7640" w:rsidRPr="00E97BAE" w:rsidRDefault="00BE7640" w:rsidP="00BE7640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E97BA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ITS4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5A9E" w14:textId="77777777" w:rsidR="00BE7640" w:rsidRPr="00E97BAE" w:rsidRDefault="00BE7640" w:rsidP="00BE7640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E97BA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TCCTCCGCTTATTGATATGC</w:t>
            </w:r>
          </w:p>
        </w:tc>
      </w:tr>
      <w:tr w:rsidR="00BE7640" w:rsidRPr="00BE7640" w14:paraId="46256052" w14:textId="77777777" w:rsidTr="00905425">
        <w:trPr>
          <w:trHeight w:val="28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B243" w14:textId="77777777" w:rsidR="00BE7640" w:rsidRPr="00E97BAE" w:rsidRDefault="00BE7640" w:rsidP="00BE7640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E97BA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TEF1α</w:t>
            </w:r>
          </w:p>
        </w:tc>
        <w:tc>
          <w:tcPr>
            <w:tcW w:w="2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92C0" w14:textId="77777777" w:rsidR="00BE7640" w:rsidRPr="00E97BAE" w:rsidRDefault="00BE7640" w:rsidP="00BE7640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E97BA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EF1-728F</w:t>
            </w:r>
          </w:p>
        </w:tc>
        <w:tc>
          <w:tcPr>
            <w:tcW w:w="3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A47F" w14:textId="77777777" w:rsidR="00BE7640" w:rsidRPr="00E97BAE" w:rsidRDefault="00BE7640" w:rsidP="00BE7640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E97BA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CATCGAGAAGTTCGAGAAGG </w:t>
            </w:r>
          </w:p>
        </w:tc>
      </w:tr>
      <w:tr w:rsidR="00BE7640" w:rsidRPr="00BE7640" w14:paraId="280E143D" w14:textId="77777777" w:rsidTr="00905425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D0EDF" w14:textId="77777777" w:rsidR="00BE7640" w:rsidRPr="00E97BAE" w:rsidRDefault="00BE7640" w:rsidP="00BE7640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035C2" w14:textId="77777777" w:rsidR="00BE7640" w:rsidRPr="00E97BAE" w:rsidRDefault="00BE7640" w:rsidP="00BE7640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E97BA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EF1-986R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B4EE2" w14:textId="77777777" w:rsidR="00BE7640" w:rsidRPr="00E97BAE" w:rsidRDefault="00BE7640" w:rsidP="00BE7640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E97BA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TACTTGAAGGAACCCTTACC </w:t>
            </w:r>
          </w:p>
        </w:tc>
      </w:tr>
    </w:tbl>
    <w:p w14:paraId="0E3A5586" w14:textId="77777777" w:rsidR="00BE7640" w:rsidRPr="00BE7640" w:rsidRDefault="00BE7640">
      <w:pPr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</w:pPr>
    </w:p>
    <w:sectPr w:rsidR="00BE7640" w:rsidRPr="00BE76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C5D64A" w14:textId="77777777" w:rsidR="00772A70" w:rsidRDefault="00772A70" w:rsidP="00905425">
      <w:r>
        <w:separator/>
      </w:r>
    </w:p>
  </w:endnote>
  <w:endnote w:type="continuationSeparator" w:id="0">
    <w:p w14:paraId="600AF7B6" w14:textId="77777777" w:rsidR="00772A70" w:rsidRDefault="00772A70" w:rsidP="009054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A59043" w14:textId="77777777" w:rsidR="00772A70" w:rsidRDefault="00772A70" w:rsidP="00905425">
      <w:r>
        <w:separator/>
      </w:r>
    </w:p>
  </w:footnote>
  <w:footnote w:type="continuationSeparator" w:id="0">
    <w:p w14:paraId="551AAAEF" w14:textId="77777777" w:rsidR="00772A70" w:rsidRDefault="00772A70" w:rsidP="009054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640"/>
    <w:rsid w:val="00772A70"/>
    <w:rsid w:val="00905425"/>
    <w:rsid w:val="00BE7640"/>
    <w:rsid w:val="00EA5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174F65"/>
  <w15:chartTrackingRefBased/>
  <w15:docId w15:val="{41C0FA77-5910-4E3A-8B24-A640E0440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542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54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54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54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</dc:creator>
  <cp:keywords/>
  <dc:description/>
  <cp:lastModifiedBy>ling</cp:lastModifiedBy>
  <cp:revision>2</cp:revision>
  <dcterms:created xsi:type="dcterms:W3CDTF">2024-01-31T15:36:00Z</dcterms:created>
  <dcterms:modified xsi:type="dcterms:W3CDTF">2024-02-01T09:38:00Z</dcterms:modified>
</cp:coreProperties>
</file>